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Characteristics of patients with chronic myeloid leukemia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575"/>
        <w:gridCol w:w="2082"/>
        <w:gridCol w:w="2010"/>
        <w:gridCol w:w="12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tient No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 (yr)/ Sex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matinib Resistance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CR-ABL Mutantion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/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0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/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5.8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/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5.5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/Fe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2.7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/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/Fe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3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/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8</w:t>
            </w: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/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315I;M244V;L387M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.69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219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57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/Male</w:t>
            </w:r>
          </w:p>
        </w:tc>
        <w:tc>
          <w:tcPr>
            <w:tcW w:w="208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1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315I</w:t>
            </w:r>
          </w:p>
        </w:tc>
        <w:tc>
          <w:tcPr>
            <w:tcW w:w="1225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2×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widowControl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865" cy="5784215"/>
            <wp:effectExtent l="0" t="0" r="635" b="6985"/>
            <wp:docPr id="1" name="图片 1" descr="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78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igure 1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xpression of USP15 and UCHL5 in CML cells. </w:t>
      </w:r>
      <w:r>
        <w:rPr>
          <w:rFonts w:hint="default" w:ascii="Times New Roman" w:hAnsi="Times New Roman" w:cs="Times New Roman"/>
          <w:sz w:val="24"/>
          <w:szCs w:val="24"/>
        </w:rPr>
        <w:t>The indicated proteins of CML cells (KBM5, KBM5T315I, BAF3, and BAF3T315I ) were detected by Western blot analysi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(B) The effects of b-AP15 on the level of DVL2 protein, which is a well-established substrate of proteasomal deubiquitinase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protein level of Dvl2 was detected after b-AP15 treatment in CML cells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b-AP15 induces ER stress in CML cells. </w:t>
      </w:r>
      <w:r>
        <w:rPr>
          <w:rFonts w:hint="default" w:ascii="Times New Roman" w:hAnsi="Times New Roman" w:cs="Times New Roman"/>
          <w:sz w:val="24"/>
          <w:szCs w:val="24"/>
        </w:rPr>
        <w:t>KBM5 and KBM5-T315I cells were treated with b-AP15, and then the indicated proteins were detected by Western blot analysi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D) TUDCA reduced b-AP15-triggered apoptosis in KBM5 and KBM5-T315I cells.</w:t>
      </w:r>
      <w:r>
        <w:rPr>
          <w:rFonts w:hint="default" w:ascii="Times New Roman" w:hAnsi="Times New Roman" w:cs="Times New Roman"/>
          <w:sz w:val="24"/>
          <w:szCs w:val="24"/>
        </w:rPr>
        <w:t xml:space="preserve"> KBM5 and KBM5-T315I cells were incubated with 0.15 μM b-AP15 with or withou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UDCA</w:t>
      </w:r>
      <w:r>
        <w:rPr>
          <w:rFonts w:hint="default" w:ascii="Times New Roman" w:hAnsi="Times New Roman" w:cs="Times New Roman"/>
          <w:sz w:val="24"/>
          <w:szCs w:val="24"/>
        </w:rPr>
        <w:t xml:space="preserve">, and then the indicated proteins were measured by Western blot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SP14 and UCHL5 inhibitor Hinokitiol copper complex induces cytotoxic effect in CML cells.</w:t>
      </w:r>
      <w:r>
        <w:rPr>
          <w:rFonts w:hint="default" w:ascii="Times New Roman" w:hAnsi="Times New Roman" w:cs="Times New Roman"/>
          <w:sz w:val="24"/>
          <w:szCs w:val="24"/>
        </w:rPr>
        <w:t xml:space="preserve"> KBM5 and KBM5-T315I cells were treated with escalating doses of Hinokitiol copper complex (HKCu) for 48 hours, and then cell viability was measured by MTS assay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**P &lt; 0.01, ***P &lt; 0.001, ****P &lt; 0.0001, versus control group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F-J) KBM5 or KBM5-T315I cells were stably transfected with either empty vector of pCDH (EV), pCDH-homo-USP14-flag (USP14-OE), or pCDH-homo-UCHL5-flag (UCHL5-OE)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F. Indicated proteins were detected by Western blot analysis. J. </w:t>
      </w:r>
      <w:r>
        <w:rPr>
          <w:rFonts w:ascii="Times New Roman" w:hAnsi="Times New Roman" w:cs="Times New Roman"/>
          <w:color w:val="auto"/>
          <w:sz w:val="24"/>
        </w:rPr>
        <w:t>The indicated cells were incubated with increasing concentrations of b-AP15 for 48 h, and then the cell viability was measured by MTS assay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b-AP15 induce proteasome inhibition in CML xenografts. </w:t>
      </w:r>
      <w:r>
        <w:rPr>
          <w:rFonts w:hint="default" w:ascii="Times New Roman" w:hAnsi="Times New Roman" w:cs="Times New Roman"/>
          <w:sz w:val="24"/>
          <w:szCs w:val="24"/>
        </w:rPr>
        <w:t>Western blot analysis of the indicated proteins in tumor tissue of figure 5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USP14 and UCHL5 knockdown CML cells is sensitive to imatinib. </w:t>
      </w:r>
      <w:r>
        <w:rPr>
          <w:rFonts w:hint="default" w:ascii="Times New Roman" w:hAnsi="Times New Roman" w:cs="Times New Roman"/>
          <w:sz w:val="24"/>
          <w:szCs w:val="24"/>
        </w:rPr>
        <w:t>KBM5 and KBM5-T315I control or USP14/UCHL5 knockdown cells was treated with imatinib (IM), and then cell viability was measured by MTS assa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*P &lt; 0.05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**P &lt; 0.01, versus control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hMTkyNzIyN2JmMzhkNWY5OGZmMTEzOTMxZWI0MjcifQ=="/>
  </w:docVars>
  <w:rsids>
    <w:rsidRoot w:val="00035F81"/>
    <w:rsid w:val="00035F81"/>
    <w:rsid w:val="00047B9A"/>
    <w:rsid w:val="000A78DB"/>
    <w:rsid w:val="001723E7"/>
    <w:rsid w:val="0035048E"/>
    <w:rsid w:val="00495A06"/>
    <w:rsid w:val="005A0A67"/>
    <w:rsid w:val="006C34D1"/>
    <w:rsid w:val="007F0CDD"/>
    <w:rsid w:val="0080322B"/>
    <w:rsid w:val="00920544"/>
    <w:rsid w:val="009C2A89"/>
    <w:rsid w:val="00CF4740"/>
    <w:rsid w:val="00D72C4B"/>
    <w:rsid w:val="07A14AA3"/>
    <w:rsid w:val="0E460DCC"/>
    <w:rsid w:val="1D1E53EE"/>
    <w:rsid w:val="227567F0"/>
    <w:rsid w:val="2B484101"/>
    <w:rsid w:val="2F4E1FED"/>
    <w:rsid w:val="37CB3459"/>
    <w:rsid w:val="3A394656"/>
    <w:rsid w:val="41377F7D"/>
    <w:rsid w:val="501C57FF"/>
    <w:rsid w:val="566D15F1"/>
    <w:rsid w:val="596C2A67"/>
    <w:rsid w:val="59DA5138"/>
    <w:rsid w:val="70C40C3B"/>
    <w:rsid w:val="729967AF"/>
    <w:rsid w:val="7DDC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rPr>
      <w:sz w:val="20"/>
      <w:szCs w:val="20"/>
    </w:rPr>
  </w:style>
  <w:style w:type="paragraph" w:styleId="3">
    <w:name w:val="footer"/>
    <w:basedOn w:val="1"/>
    <w:link w:val="11"/>
    <w:qFormat/>
    <w:uiPriority w:val="0"/>
    <w:pPr>
      <w:tabs>
        <w:tab w:val="center" w:pos="4680"/>
        <w:tab w:val="right" w:pos="9360"/>
      </w:tabs>
    </w:pPr>
  </w:style>
  <w:style w:type="paragraph" w:styleId="4">
    <w:name w:val="header"/>
    <w:basedOn w:val="1"/>
    <w:link w:val="10"/>
    <w:qFormat/>
    <w:uiPriority w:val="0"/>
    <w:pPr>
      <w:tabs>
        <w:tab w:val="center" w:pos="4680"/>
        <w:tab w:val="right" w:pos="9360"/>
      </w:tabs>
    </w:pPr>
  </w:style>
  <w:style w:type="paragraph" w:styleId="5">
    <w:name w:val="annotation subject"/>
    <w:basedOn w:val="2"/>
    <w:next w:val="2"/>
    <w:link w:val="14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16"/>
      <w:szCs w:val="16"/>
    </w:rPr>
  </w:style>
  <w:style w:type="character" w:customStyle="1" w:styleId="10">
    <w:name w:val="页眉 字符"/>
    <w:basedOn w:val="8"/>
    <w:link w:val="4"/>
    <w:qFormat/>
    <w:uiPriority w:val="0"/>
    <w:rPr>
      <w:kern w:val="2"/>
      <w:sz w:val="21"/>
      <w:szCs w:val="24"/>
    </w:rPr>
  </w:style>
  <w:style w:type="character" w:customStyle="1" w:styleId="11">
    <w:name w:val="页脚 字符"/>
    <w:basedOn w:val="8"/>
    <w:link w:val="3"/>
    <w:qFormat/>
    <w:uiPriority w:val="0"/>
    <w:rPr>
      <w:kern w:val="2"/>
      <w:sz w:val="21"/>
      <w:szCs w:val="24"/>
    </w:rPr>
  </w:style>
  <w:style w:type="paragraph" w:styleId="12">
    <w:name w:val="List Paragraph"/>
    <w:basedOn w:val="1"/>
    <w:qFormat/>
    <w:uiPriority w:val="99"/>
    <w:pPr>
      <w:ind w:left="720"/>
      <w:contextualSpacing/>
    </w:pPr>
  </w:style>
  <w:style w:type="character" w:customStyle="1" w:styleId="13">
    <w:name w:val="批注文字 字符"/>
    <w:basedOn w:val="8"/>
    <w:link w:val="2"/>
    <w:qFormat/>
    <w:uiPriority w:val="0"/>
    <w:rPr>
      <w:kern w:val="2"/>
    </w:rPr>
  </w:style>
  <w:style w:type="character" w:customStyle="1" w:styleId="14">
    <w:name w:val="批注主题 字符"/>
    <w:basedOn w:val="13"/>
    <w:link w:val="5"/>
    <w:qFormat/>
    <w:uiPriority w:val="0"/>
    <w:rPr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69</Words>
  <Characters>1965</Characters>
  <Lines>12</Lines>
  <Paragraphs>3</Paragraphs>
  <TotalTime>1</TotalTime>
  <ScaleCrop>false</ScaleCrop>
  <LinksUpToDate>false</LinksUpToDate>
  <CharactersWithSpaces>228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14:34:00Z</dcterms:created>
  <dc:creator>liling</dc:creator>
  <cp:lastModifiedBy>liling</cp:lastModifiedBy>
  <dcterms:modified xsi:type="dcterms:W3CDTF">2022-08-05T05:42:3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56A02CAEDC04C5581B03EF9ADDF9EE0</vt:lpwstr>
  </property>
</Properties>
</file>